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E4855" w14:textId="5BD2DA5D" w:rsidR="00815B3C" w:rsidRPr="00EB2008" w:rsidRDefault="00815B3C" w:rsidP="00EB23D5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EB2008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CE740D">
        <w:rPr>
          <w:rFonts w:ascii="Arial" w:hAnsi="Arial" w:cs="Arial"/>
          <w:b/>
          <w:bCs/>
          <w:sz w:val="24"/>
          <w:szCs w:val="24"/>
        </w:rPr>
        <w:t>S</w:t>
      </w:r>
      <w:r w:rsidRPr="00EB2008">
        <w:rPr>
          <w:rFonts w:ascii="Arial" w:hAnsi="Arial" w:cs="Arial"/>
          <w:b/>
          <w:bCs/>
          <w:sz w:val="24"/>
          <w:szCs w:val="24"/>
        </w:rPr>
        <w:t xml:space="preserve">1 </w:t>
      </w:r>
      <w:r w:rsidRPr="00EB2008">
        <w:rPr>
          <w:rFonts w:ascii="Arial" w:hAnsi="Arial" w:cs="Arial"/>
          <w:sz w:val="24"/>
          <w:szCs w:val="24"/>
        </w:rPr>
        <w:t>Primer sequences.</w:t>
      </w:r>
      <w:r w:rsidRPr="00EB2008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a7"/>
        <w:tblW w:w="7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961"/>
        <w:gridCol w:w="4845"/>
      </w:tblGrid>
      <w:tr w:rsidR="00815B3C" w:rsidRPr="00EB2008" w14:paraId="3D4A0DCB" w14:textId="77777777" w:rsidTr="008D7D72">
        <w:trPr>
          <w:trHeight w:val="28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E94EFC" w14:textId="584C4F26" w:rsidR="00815B3C" w:rsidRPr="00EB2008" w:rsidRDefault="00815B3C" w:rsidP="00B7652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880C7C" w14:textId="7E85C4AF" w:rsidR="00815B3C" w:rsidRPr="00EB2008" w:rsidRDefault="00815B3C" w:rsidP="00B7652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53E376" w14:textId="7DDAD61F" w:rsidR="00815B3C" w:rsidRPr="00EB2008" w:rsidRDefault="00815B3C" w:rsidP="00B7652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</w:tr>
      <w:tr w:rsidR="00815B3C" w:rsidRPr="00EB2008" w14:paraId="42D12A01" w14:textId="77777777" w:rsidTr="008D7D72">
        <w:trPr>
          <w:trHeight w:val="285"/>
        </w:trPr>
        <w:tc>
          <w:tcPr>
            <w:tcW w:w="1809" w:type="dxa"/>
            <w:tcBorders>
              <w:top w:val="single" w:sz="4" w:space="0" w:color="auto"/>
            </w:tcBorders>
            <w:noWrap/>
          </w:tcPr>
          <w:p w14:paraId="08E0BECC" w14:textId="1633E0A8" w:rsidR="00815B3C" w:rsidRPr="00EB2008" w:rsidRDefault="0030208D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3C4C">
              <w:t>ACTB</w:t>
            </w:r>
            <w:r w:rsidR="00D613BE"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</w:tcPr>
          <w:p w14:paraId="3104585D" w14:textId="0F0115BE" w:rsidR="00815B3C" w:rsidRPr="00EB2008" w:rsidRDefault="00815B3C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tcBorders>
              <w:top w:val="single" w:sz="4" w:space="0" w:color="auto"/>
            </w:tcBorders>
            <w:noWrap/>
          </w:tcPr>
          <w:p w14:paraId="0EBEA51E" w14:textId="02D485E0" w:rsidR="00815B3C" w:rsidRPr="00EB2008" w:rsidRDefault="00815B3C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="0030208D" w:rsidRPr="00853C4C">
              <w:t xml:space="preserve"> GCCGAGGACTTTGATTGC</w:t>
            </w:r>
            <w:r w:rsidRPr="00EB2008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815B3C" w:rsidRPr="00EB2008" w14:paraId="5FC5BDFC" w14:textId="77777777" w:rsidTr="008D7D72">
        <w:trPr>
          <w:trHeight w:val="285"/>
        </w:trPr>
        <w:tc>
          <w:tcPr>
            <w:tcW w:w="1809" w:type="dxa"/>
            <w:noWrap/>
            <w:hideMark/>
          </w:tcPr>
          <w:p w14:paraId="6377B66E" w14:textId="77777777" w:rsidR="00815B3C" w:rsidRPr="00EB2008" w:rsidRDefault="00815B3C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  <w:hideMark/>
          </w:tcPr>
          <w:p w14:paraId="029E8842" w14:textId="77777777" w:rsidR="00815B3C" w:rsidRPr="00EB2008" w:rsidRDefault="00815B3C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noWrap/>
            <w:hideMark/>
          </w:tcPr>
          <w:p w14:paraId="16DE0DD7" w14:textId="19EBB6E7" w:rsidR="00815B3C" w:rsidRPr="00EB2008" w:rsidRDefault="00815B3C" w:rsidP="00815B3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="0030208D" w:rsidRPr="00853C4C">
              <w:t xml:space="preserve"> CCTGTGTGGACTTGGGAGA</w:t>
            </w:r>
            <w:r w:rsidRPr="00EB2008">
              <w:rPr>
                <w:rFonts w:ascii="Arial" w:hAnsi="Arial" w:cs="Arial"/>
                <w:sz w:val="20"/>
                <w:szCs w:val="20"/>
              </w:rPr>
              <w:t>-3′</w:t>
            </w:r>
          </w:p>
        </w:tc>
      </w:tr>
      <w:tr w:rsidR="00AF3B91" w:rsidRPr="00EB2008" w14:paraId="154800CB" w14:textId="77777777" w:rsidTr="008D7D72">
        <w:trPr>
          <w:trHeight w:val="285"/>
        </w:trPr>
        <w:tc>
          <w:tcPr>
            <w:tcW w:w="1809" w:type="dxa"/>
            <w:noWrap/>
          </w:tcPr>
          <w:p w14:paraId="0E82F88D" w14:textId="15967F9E" w:rsidR="00AF3B91" w:rsidRPr="00EB2008" w:rsidRDefault="0034242E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COA4</w:t>
            </w:r>
            <w:r w:rsidR="00D613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  <w:r w:rsidR="00AF3B91" w:rsidRPr="00EB20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noWrap/>
          </w:tcPr>
          <w:p w14:paraId="5185E9B3" w14:textId="58246DBC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noWrap/>
          </w:tcPr>
          <w:p w14:paraId="196365E0" w14:textId="4A77C009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="0034242E" w:rsidRPr="0034242E">
              <w:rPr>
                <w:rFonts w:ascii="Arial" w:hAnsi="Arial" w:cs="Arial"/>
                <w:sz w:val="20"/>
                <w:szCs w:val="20"/>
              </w:rPr>
              <w:t>GGAAGCCTGAGAATGGC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74DEAC87" w14:textId="77777777" w:rsidTr="008D7D72">
        <w:trPr>
          <w:trHeight w:val="285"/>
        </w:trPr>
        <w:tc>
          <w:tcPr>
            <w:tcW w:w="1809" w:type="dxa"/>
            <w:noWrap/>
          </w:tcPr>
          <w:p w14:paraId="29854D1A" w14:textId="7777777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79EBAF24" w14:textId="0048415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noWrap/>
          </w:tcPr>
          <w:p w14:paraId="61AAE9F8" w14:textId="3881E4F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="0034242E" w:rsidRPr="0034242E">
              <w:rPr>
                <w:rFonts w:ascii="Arial" w:hAnsi="Arial" w:cs="Arial"/>
                <w:sz w:val="20"/>
                <w:szCs w:val="20"/>
              </w:rPr>
              <w:t>CACCTTTGGGCTGGTTT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2098C796" w14:textId="77777777" w:rsidTr="008D7D72">
        <w:trPr>
          <w:trHeight w:val="285"/>
        </w:trPr>
        <w:tc>
          <w:tcPr>
            <w:tcW w:w="1809" w:type="dxa"/>
            <w:noWrap/>
          </w:tcPr>
          <w:p w14:paraId="68145356" w14:textId="0C6E7399" w:rsidR="00AF3B91" w:rsidRPr="00EB2008" w:rsidRDefault="00041FBD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25H</w:t>
            </w:r>
            <w:r w:rsidR="00D613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  <w:r w:rsidR="00AF3B91" w:rsidRPr="00EB20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noWrap/>
          </w:tcPr>
          <w:p w14:paraId="6ECDE8B9" w14:textId="119E5D82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noWrap/>
          </w:tcPr>
          <w:p w14:paraId="6C660348" w14:textId="6D5270F2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E35BE2">
              <w:t xml:space="preserve"> </w:t>
            </w:r>
            <w:r w:rsidR="00041FBD" w:rsidRPr="00041FBD">
              <w:t>GACCTGCATCACTCTCACTTT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3C0A708F" w14:textId="77777777" w:rsidTr="008D7D72">
        <w:trPr>
          <w:trHeight w:val="285"/>
        </w:trPr>
        <w:tc>
          <w:tcPr>
            <w:tcW w:w="1809" w:type="dxa"/>
            <w:noWrap/>
          </w:tcPr>
          <w:p w14:paraId="547B3813" w14:textId="7777777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162316BC" w14:textId="61DD0CD8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noWrap/>
          </w:tcPr>
          <w:p w14:paraId="5B2BD800" w14:textId="3D3B1172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Pr="00E35BE2">
              <w:t xml:space="preserve"> </w:t>
            </w:r>
            <w:r w:rsidR="00041FBD" w:rsidRPr="00041FBD">
              <w:t>AGCAGTCCCGAGTCTTAGG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025A2B2F" w14:textId="77777777" w:rsidTr="008D7D72">
        <w:trPr>
          <w:trHeight w:val="285"/>
        </w:trPr>
        <w:tc>
          <w:tcPr>
            <w:tcW w:w="1809" w:type="dxa"/>
            <w:noWrap/>
          </w:tcPr>
          <w:p w14:paraId="2B3340D6" w14:textId="50326734" w:rsidR="00AF3B91" w:rsidRPr="00EB2008" w:rsidRDefault="00820714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1</w:t>
            </w:r>
            <w:r w:rsidR="00D613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</w:p>
        </w:tc>
        <w:tc>
          <w:tcPr>
            <w:tcW w:w="961" w:type="dxa"/>
            <w:noWrap/>
          </w:tcPr>
          <w:p w14:paraId="684B1361" w14:textId="0DA83653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noWrap/>
          </w:tcPr>
          <w:p w14:paraId="23334E93" w14:textId="29C84B5E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="00820714" w:rsidRPr="00820714">
              <w:rPr>
                <w:rFonts w:ascii="Arial" w:hAnsi="Arial" w:cs="Arial"/>
                <w:sz w:val="20"/>
                <w:szCs w:val="20"/>
              </w:rPr>
              <w:t>AGTCGTCGGGGTTTCCT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2D695D28" w14:textId="77777777" w:rsidTr="008D7D72">
        <w:trPr>
          <w:trHeight w:val="285"/>
        </w:trPr>
        <w:tc>
          <w:tcPr>
            <w:tcW w:w="1809" w:type="dxa"/>
            <w:noWrap/>
          </w:tcPr>
          <w:p w14:paraId="07406035" w14:textId="7777777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noWrap/>
          </w:tcPr>
          <w:p w14:paraId="4BB789E6" w14:textId="5F8EC47F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noWrap/>
          </w:tcPr>
          <w:p w14:paraId="5B3222AE" w14:textId="4C8A5122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="00820714" w:rsidRPr="00820714">
              <w:rPr>
                <w:rFonts w:ascii="Arial" w:hAnsi="Arial" w:cs="Arial"/>
                <w:sz w:val="20"/>
                <w:szCs w:val="20"/>
              </w:rPr>
              <w:t>GAGGGTGCGGTGAAGAG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30C59E83" w14:textId="77777777" w:rsidTr="00CB45B4">
        <w:trPr>
          <w:trHeight w:val="285"/>
        </w:trPr>
        <w:tc>
          <w:tcPr>
            <w:tcW w:w="1809" w:type="dxa"/>
            <w:noWrap/>
          </w:tcPr>
          <w:p w14:paraId="31607818" w14:textId="5366DF91" w:rsidR="00AF3B91" w:rsidRPr="00EB2008" w:rsidRDefault="008E1BB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RC</w:t>
            </w:r>
            <w:r w:rsidR="00D613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613BE">
              <w:rPr>
                <w:rFonts w:hint="eastAsia"/>
              </w:rPr>
              <w:t>(</w:t>
            </w:r>
            <w:r w:rsidR="00D613BE">
              <w:t>human)</w:t>
            </w:r>
            <w:r w:rsidR="00AF3B91" w:rsidRPr="00EB20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noWrap/>
          </w:tcPr>
          <w:p w14:paraId="5CEC0BAE" w14:textId="1D6E2E50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845" w:type="dxa"/>
            <w:noWrap/>
          </w:tcPr>
          <w:p w14:paraId="6688FFAE" w14:textId="25BB15B2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="008E1BB1">
              <w:t xml:space="preserve"> </w:t>
            </w:r>
            <w:r w:rsidR="008E1BB1" w:rsidRPr="008E1BB1">
              <w:rPr>
                <w:rFonts w:ascii="Arial" w:hAnsi="Arial" w:cs="Arial"/>
                <w:sz w:val="20"/>
                <w:szCs w:val="20"/>
              </w:rPr>
              <w:t>ACTTCACCGGCACCATC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  <w:tr w:rsidR="00AF3B91" w:rsidRPr="00EB2008" w14:paraId="64FA4DFB" w14:textId="77777777" w:rsidTr="00CB45B4">
        <w:trPr>
          <w:trHeight w:val="285"/>
        </w:trPr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5A1514FA" w14:textId="77777777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noWrap/>
          </w:tcPr>
          <w:p w14:paraId="75D2AAFC" w14:textId="63A02312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845" w:type="dxa"/>
            <w:tcBorders>
              <w:bottom w:val="single" w:sz="4" w:space="0" w:color="auto"/>
            </w:tcBorders>
            <w:noWrap/>
          </w:tcPr>
          <w:p w14:paraId="2DF68287" w14:textId="5ADA1BAA" w:rsidR="00AF3B91" w:rsidRPr="00EB2008" w:rsidRDefault="00AF3B91" w:rsidP="00AF3B9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B2008">
              <w:rPr>
                <w:rFonts w:ascii="Arial" w:hAnsi="Arial" w:cs="Arial"/>
                <w:sz w:val="20"/>
                <w:szCs w:val="20"/>
              </w:rPr>
              <w:t>5′-</w:t>
            </w:r>
            <w:r w:rsidR="008E1BB1">
              <w:t xml:space="preserve"> </w:t>
            </w:r>
            <w:r w:rsidR="008E1BB1" w:rsidRPr="008E1BB1">
              <w:rPr>
                <w:rFonts w:ascii="Arial" w:hAnsi="Arial" w:cs="Arial"/>
                <w:sz w:val="20"/>
                <w:szCs w:val="20"/>
              </w:rPr>
              <w:t>ATCACGCCAGACTTTGCT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B2008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</w:tr>
    </w:tbl>
    <w:p w14:paraId="7BE1D473" w14:textId="77777777" w:rsidR="00815B3C" w:rsidRPr="00EB2008" w:rsidRDefault="00815B3C" w:rsidP="00EB23D5">
      <w:pPr>
        <w:jc w:val="left"/>
        <w:rPr>
          <w:rFonts w:ascii="Arial" w:hAnsi="Arial" w:cs="Arial"/>
          <w:sz w:val="20"/>
          <w:szCs w:val="20"/>
        </w:rPr>
      </w:pPr>
    </w:p>
    <w:sectPr w:rsidR="00815B3C" w:rsidRPr="00EB2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718DF9" w14:textId="77777777" w:rsidR="005D4957" w:rsidRDefault="005D4957" w:rsidP="001A0AC7">
      <w:r>
        <w:separator/>
      </w:r>
    </w:p>
  </w:endnote>
  <w:endnote w:type="continuationSeparator" w:id="0">
    <w:p w14:paraId="124217AA" w14:textId="77777777" w:rsidR="005D4957" w:rsidRDefault="005D4957" w:rsidP="001A0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493BE" w14:textId="77777777" w:rsidR="005D4957" w:rsidRDefault="005D4957" w:rsidP="001A0AC7">
      <w:r>
        <w:separator/>
      </w:r>
    </w:p>
  </w:footnote>
  <w:footnote w:type="continuationSeparator" w:id="0">
    <w:p w14:paraId="6C36897B" w14:textId="77777777" w:rsidR="005D4957" w:rsidRDefault="005D4957" w:rsidP="001A0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1649E"/>
    <w:rsid w:val="00030534"/>
    <w:rsid w:val="00036A97"/>
    <w:rsid w:val="00041FBD"/>
    <w:rsid w:val="00064D3F"/>
    <w:rsid w:val="000F0E95"/>
    <w:rsid w:val="001A0AC7"/>
    <w:rsid w:val="001B0F03"/>
    <w:rsid w:val="002516FA"/>
    <w:rsid w:val="002562E6"/>
    <w:rsid w:val="0027366F"/>
    <w:rsid w:val="002E7EF5"/>
    <w:rsid w:val="0030208D"/>
    <w:rsid w:val="003071E9"/>
    <w:rsid w:val="0034242E"/>
    <w:rsid w:val="00380AB8"/>
    <w:rsid w:val="00387D0C"/>
    <w:rsid w:val="003B4F31"/>
    <w:rsid w:val="00526891"/>
    <w:rsid w:val="0057108C"/>
    <w:rsid w:val="005D4957"/>
    <w:rsid w:val="005E2B68"/>
    <w:rsid w:val="00600065"/>
    <w:rsid w:val="006329DE"/>
    <w:rsid w:val="0067463B"/>
    <w:rsid w:val="006B28C4"/>
    <w:rsid w:val="006D717C"/>
    <w:rsid w:val="00715538"/>
    <w:rsid w:val="007677C8"/>
    <w:rsid w:val="007E2F02"/>
    <w:rsid w:val="00815B3C"/>
    <w:rsid w:val="00820714"/>
    <w:rsid w:val="008A0D9E"/>
    <w:rsid w:val="008C2C3D"/>
    <w:rsid w:val="008D7D72"/>
    <w:rsid w:val="008E1BB1"/>
    <w:rsid w:val="00905A6F"/>
    <w:rsid w:val="00923E93"/>
    <w:rsid w:val="009368C2"/>
    <w:rsid w:val="009503BD"/>
    <w:rsid w:val="009A7B8A"/>
    <w:rsid w:val="00A13E4A"/>
    <w:rsid w:val="00A251ED"/>
    <w:rsid w:val="00AF3B91"/>
    <w:rsid w:val="00BA09D4"/>
    <w:rsid w:val="00C10C3B"/>
    <w:rsid w:val="00C1484E"/>
    <w:rsid w:val="00CA5BC7"/>
    <w:rsid w:val="00CB45B4"/>
    <w:rsid w:val="00CE740D"/>
    <w:rsid w:val="00D613BE"/>
    <w:rsid w:val="00E27CB8"/>
    <w:rsid w:val="00EB2008"/>
    <w:rsid w:val="00EB23D5"/>
    <w:rsid w:val="00F1649E"/>
    <w:rsid w:val="00F859D2"/>
    <w:rsid w:val="00FB6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86304"/>
  <w15:chartTrackingRefBased/>
  <w15:docId w15:val="{36EDB4E9-2DB6-42A2-B1AC-F6954801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AC7"/>
    <w:rPr>
      <w:sz w:val="18"/>
      <w:szCs w:val="18"/>
    </w:rPr>
  </w:style>
  <w:style w:type="paragraph" w:customStyle="1" w:styleId="Default">
    <w:name w:val="Default"/>
    <w:rsid w:val="003B4F3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815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ming wang</dc:creator>
  <cp:keywords/>
  <dc:description/>
  <cp:lastModifiedBy>tianming wang</cp:lastModifiedBy>
  <cp:revision>37</cp:revision>
  <cp:lastPrinted>2020-08-16T02:39:00Z</cp:lastPrinted>
  <dcterms:created xsi:type="dcterms:W3CDTF">2020-08-04T07:12:00Z</dcterms:created>
  <dcterms:modified xsi:type="dcterms:W3CDTF">2023-08-01T01:37:00Z</dcterms:modified>
</cp:coreProperties>
</file>